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81B" w:rsidRPr="0087681B" w:rsidRDefault="0087681B">
      <w:pPr>
        <w:rPr>
          <w:b/>
        </w:rPr>
      </w:pPr>
      <w:r w:rsidRPr="0087681B">
        <w:rPr>
          <w:b/>
        </w:rPr>
        <w:t>Supplementary Table 1: Association between antiviral / immunomodulatory therapy and EBV/IP status</w:t>
      </w:r>
    </w:p>
    <w:tbl>
      <w:tblPr>
        <w:tblW w:w="9242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560"/>
        <w:gridCol w:w="2665"/>
        <w:gridCol w:w="2665"/>
        <w:gridCol w:w="1644"/>
        <w:gridCol w:w="708"/>
      </w:tblGrid>
      <w:tr w:rsidR="00CA773E" w:rsidRPr="00EF21E2" w:rsidTr="007D08AE">
        <w:trPr>
          <w:trHeight w:val="29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73E" w:rsidRPr="00EB7BD1" w:rsidRDefault="00CA773E" w:rsidP="004E4D62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773E" w:rsidRDefault="00CA773E" w:rsidP="009B39A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utcome A</w:t>
            </w:r>
          </w:p>
          <w:p w:rsidR="00CA773E" w:rsidRPr="00EB7BD1" w:rsidRDefault="00CA773E" w:rsidP="009B39A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P- / EBV-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73E" w:rsidRDefault="00CA773E" w:rsidP="009B39A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utcome B</w:t>
            </w:r>
          </w:p>
          <w:p w:rsidR="00CA773E" w:rsidRPr="00EB7BD1" w:rsidRDefault="00CA773E" w:rsidP="009B39A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P+ / EBV+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73E" w:rsidRPr="00EB7BD1" w:rsidRDefault="00CA773E" w:rsidP="009E09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73E" w:rsidRPr="00EB7BD1" w:rsidRDefault="00CA773E" w:rsidP="009B39A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E09E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-val.</w:t>
            </w:r>
          </w:p>
        </w:tc>
      </w:tr>
      <w:tr w:rsidR="00CA773E" w:rsidRPr="00EF21E2" w:rsidTr="007D08AE">
        <w:trPr>
          <w:trHeight w:val="29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773E" w:rsidRPr="00EF21E2" w:rsidRDefault="00CA773E" w:rsidP="004E4D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773E" w:rsidRPr="009E09EA" w:rsidRDefault="00CA773E" w:rsidP="00397C3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E09E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Exposure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o</w:t>
            </w:r>
            <w:r w:rsidRPr="009E09E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/ Exposure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773E" w:rsidRPr="009E09EA" w:rsidRDefault="00CA773E" w:rsidP="004C5DB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E09E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Exposure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o</w:t>
            </w:r>
            <w:r w:rsidRPr="009E09E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/ Exposure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773E" w:rsidRPr="00EF21E2" w:rsidRDefault="00CA773E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773E" w:rsidRPr="00EF21E2" w:rsidRDefault="00CA773E" w:rsidP="00E63D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F4673" w:rsidRPr="00EF21E2" w:rsidTr="00C05588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baseline IM</w:t>
            </w:r>
          </w:p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↔</w:t>
            </w:r>
          </w:p>
          <w:p w:rsidR="009E09EA" w:rsidRPr="00EF21E2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seline IP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9EA" w:rsidRDefault="009E09EA" w:rsidP="00397C3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35 (76.1%) / 11 (23.9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Pr="00EF21E2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64 (82.1%) / 14 (17.9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Pr="00EF21E2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0.7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39A1">
              <w:rPr>
                <w:rFonts w:eastAsia="Times New Roman"/>
                <w:color w:val="000000"/>
                <w:sz w:val="18"/>
                <w:szCs w:val="18"/>
              </w:rPr>
              <w:t>(0.26–1.9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Pr="00EF21E2" w:rsidRDefault="009E09EA" w:rsidP="00E63D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0.489</w:t>
            </w:r>
          </w:p>
        </w:tc>
      </w:tr>
      <w:tr w:rsidR="00C05588" w:rsidRPr="00EF21E2" w:rsidTr="00C0558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Pre-baseline AV</w:t>
            </w:r>
          </w:p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↔</w:t>
            </w:r>
          </w:p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Baseline EBV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9EA" w:rsidRDefault="009E09EA" w:rsidP="00397C3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80 (89.9%) / 9 (10.1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9EA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31 (88.6%) / 4 (11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9EA" w:rsidRPr="00EF21E2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1.1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39A1">
              <w:rPr>
                <w:rFonts w:eastAsia="Times New Roman"/>
                <w:color w:val="000000"/>
                <w:sz w:val="18"/>
                <w:szCs w:val="18"/>
              </w:rPr>
              <w:t>(0.24–4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9EA" w:rsidRPr="00EF21E2" w:rsidRDefault="009E09EA" w:rsidP="00E63D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gt;0.99</w:t>
            </w:r>
          </w:p>
        </w:tc>
      </w:tr>
      <w:tr w:rsidR="00BF4673" w:rsidRPr="00EF21E2" w:rsidTr="00C05588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ICU-post IM</w:t>
            </w:r>
          </w:p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↔</w:t>
            </w:r>
          </w:p>
          <w:p w:rsidR="009E09EA" w:rsidRPr="00EF21E2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Later IP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9EA" w:rsidRDefault="009E09EA" w:rsidP="00397C3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29 (87.9%) / 4 (12.1%)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Pr="00EF21E2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10 (76.9%) / 3 (23.1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Default="009E09EA" w:rsidP="004C5D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2.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39A1">
              <w:rPr>
                <w:rFonts w:eastAsia="Times New Roman"/>
                <w:color w:val="000000"/>
                <w:sz w:val="18"/>
                <w:szCs w:val="18"/>
              </w:rPr>
              <w:t>(0.27–15.2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E09EA" w:rsidRDefault="009E09EA" w:rsidP="00E63D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5</w:t>
            </w:r>
          </w:p>
        </w:tc>
      </w:tr>
      <w:tr w:rsidR="00C05588" w:rsidRPr="00EF21E2" w:rsidTr="00C0558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ICU-post AV</w:t>
            </w:r>
          </w:p>
          <w:p w:rsidR="009E09EA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↔</w:t>
            </w:r>
          </w:p>
          <w:p w:rsidR="009E09EA" w:rsidRPr="00EF21E2" w:rsidRDefault="009E09EA" w:rsidP="009E09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Later EBV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09EA" w:rsidRDefault="009E09EA" w:rsidP="003F56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29 (96.7%) / 1 (3.3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9EA" w:rsidRPr="00EF21E2" w:rsidRDefault="009E09EA" w:rsidP="003F56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57 (96.6%) / 2 (3.4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9EA" w:rsidRDefault="009E09EA" w:rsidP="003F56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B39A1">
              <w:rPr>
                <w:rFonts w:eastAsia="Times New Roman"/>
                <w:color w:val="000000"/>
                <w:sz w:val="18"/>
                <w:szCs w:val="18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39A1">
              <w:rPr>
                <w:rFonts w:eastAsia="Times New Roman"/>
                <w:color w:val="000000"/>
                <w:sz w:val="18"/>
                <w:szCs w:val="18"/>
              </w:rPr>
              <w:t>(0.05–62.0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9EA" w:rsidRDefault="009E09EA" w:rsidP="00E63D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gt;0.99</w:t>
            </w:r>
          </w:p>
        </w:tc>
      </w:tr>
    </w:tbl>
    <w:p w:rsidR="009E09EA" w:rsidRDefault="00115307" w:rsidP="00115307">
      <w:pPr>
        <w:spacing w:before="240" w:line="360" w:lineRule="auto"/>
        <w:jc w:val="both"/>
      </w:pPr>
      <w:r w:rsidRPr="00115307">
        <w:t xml:space="preserve">The table summarizes analyses </w:t>
      </w:r>
      <w:bookmarkStart w:id="0" w:name="_Hlk222995775"/>
      <w:bookmarkStart w:id="1" w:name="_GoBack"/>
      <w:r w:rsidRPr="00115307">
        <w:t xml:space="preserve">evaluating </w:t>
      </w:r>
      <w:bookmarkEnd w:id="0"/>
      <w:bookmarkEnd w:id="1"/>
      <w:r w:rsidRPr="00115307">
        <w:t>whether prior (pre-baseline) or ICU-administered antiviral (AV) or immunomodulatory (IM) therapy was associated with immunoparalysis (IP) or EBV positivity at baseline or during ICU follow-up. For each comparison, absolute numbers and percentages of exposed patients (No / Yes) are shown separately for those without and with (Outcome A; Outcome B) for the respective condition (baseline IP or EBV positivity; later IP or EBV development). Odds ratios (OR) with 95% confidence (CI) and p-values were calculated using Fisher's exact test. No statistically significant associations were observed.</w:t>
      </w:r>
    </w:p>
    <w:sectPr w:rsidR="009E09EA" w:rsidSect="009B3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1E2"/>
    <w:rsid w:val="000151A9"/>
    <w:rsid w:val="00041077"/>
    <w:rsid w:val="00043EA6"/>
    <w:rsid w:val="000C4F9A"/>
    <w:rsid w:val="00115307"/>
    <w:rsid w:val="00141F38"/>
    <w:rsid w:val="001A5287"/>
    <w:rsid w:val="002C6960"/>
    <w:rsid w:val="002F08D2"/>
    <w:rsid w:val="003807B2"/>
    <w:rsid w:val="00397C33"/>
    <w:rsid w:val="003D443E"/>
    <w:rsid w:val="003E691B"/>
    <w:rsid w:val="003F566A"/>
    <w:rsid w:val="004104F8"/>
    <w:rsid w:val="004C5DB8"/>
    <w:rsid w:val="004E4D62"/>
    <w:rsid w:val="00534EC8"/>
    <w:rsid w:val="005D3AE2"/>
    <w:rsid w:val="00621F52"/>
    <w:rsid w:val="00636ADA"/>
    <w:rsid w:val="00672BAD"/>
    <w:rsid w:val="00697864"/>
    <w:rsid w:val="00770424"/>
    <w:rsid w:val="00772CD0"/>
    <w:rsid w:val="007F277E"/>
    <w:rsid w:val="007F53BD"/>
    <w:rsid w:val="008351B4"/>
    <w:rsid w:val="00875280"/>
    <w:rsid w:val="0087681B"/>
    <w:rsid w:val="008B1A4F"/>
    <w:rsid w:val="008B39F9"/>
    <w:rsid w:val="008C3EDF"/>
    <w:rsid w:val="008E5986"/>
    <w:rsid w:val="008F058C"/>
    <w:rsid w:val="008F5BCF"/>
    <w:rsid w:val="00917C30"/>
    <w:rsid w:val="00931464"/>
    <w:rsid w:val="00952BE1"/>
    <w:rsid w:val="009B39A1"/>
    <w:rsid w:val="009E09EA"/>
    <w:rsid w:val="00A23686"/>
    <w:rsid w:val="00A5045D"/>
    <w:rsid w:val="00AA0FA2"/>
    <w:rsid w:val="00AB128D"/>
    <w:rsid w:val="00AE2EE9"/>
    <w:rsid w:val="00B20A54"/>
    <w:rsid w:val="00B318CE"/>
    <w:rsid w:val="00B466DB"/>
    <w:rsid w:val="00B81BFB"/>
    <w:rsid w:val="00B92B2B"/>
    <w:rsid w:val="00BF4673"/>
    <w:rsid w:val="00C04521"/>
    <w:rsid w:val="00C05588"/>
    <w:rsid w:val="00C40892"/>
    <w:rsid w:val="00CA773E"/>
    <w:rsid w:val="00CC6880"/>
    <w:rsid w:val="00D22092"/>
    <w:rsid w:val="00D80C47"/>
    <w:rsid w:val="00E37C47"/>
    <w:rsid w:val="00E56DA2"/>
    <w:rsid w:val="00E63D2C"/>
    <w:rsid w:val="00E7676A"/>
    <w:rsid w:val="00EA7688"/>
    <w:rsid w:val="00EB7BD1"/>
    <w:rsid w:val="00EF21E2"/>
    <w:rsid w:val="00F5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85EB4-937D-496F-AE51-B7F94F05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5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59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4075D-2A7E-41D2-BC76-026B4E879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R</dc:creator>
  <cp:keywords/>
  <dc:description/>
  <cp:lastModifiedBy>K R</cp:lastModifiedBy>
  <cp:revision>10</cp:revision>
  <dcterms:created xsi:type="dcterms:W3CDTF">2026-02-18T08:49:00Z</dcterms:created>
  <dcterms:modified xsi:type="dcterms:W3CDTF">2026-02-26T09:56:00Z</dcterms:modified>
</cp:coreProperties>
</file>